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4C7" w:rsidRDefault="0047005D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2. 335 DEGs obtained in comparison 1 (|log2(fold change)| &gt; 1.5 &amp; adjusted p value &lt; 0.01)</w:t>
      </w:r>
    </w:p>
    <w:p w:rsidR="00E554C7" w:rsidRDefault="00E554C7">
      <w:pPr>
        <w:rPr>
          <w:rFonts w:ascii="Arial" w:hAnsi="Arial" w:cs="Arial"/>
          <w:sz w:val="20"/>
          <w:szCs w:val="20"/>
        </w:rPr>
      </w:pP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8"/>
        <w:gridCol w:w="1525"/>
        <w:gridCol w:w="1958"/>
        <w:gridCol w:w="2741"/>
      </w:tblGrid>
      <w:tr w:rsidR="00E554C7">
        <w:trPr>
          <w:trHeight w:val="270"/>
        </w:trPr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_symbol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gFC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E554C7">
        <w:trPr>
          <w:trHeight w:val="270"/>
        </w:trPr>
        <w:tc>
          <w:tcPr>
            <w:tcW w:w="2298" w:type="dxa"/>
            <w:tcBorders>
              <w:top w:val="single" w:sz="4" w:space="0" w:color="auto"/>
            </w:tcBorders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C5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5</w:t>
            </w:r>
          </w:p>
        </w:tc>
        <w:tc>
          <w:tcPr>
            <w:tcW w:w="1958" w:type="dxa"/>
            <w:tcBorders>
              <w:top w:val="single" w:sz="4" w:space="0" w:color="auto"/>
            </w:tcBorders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4E-06</w:t>
            </w:r>
          </w:p>
        </w:tc>
        <w:tc>
          <w:tcPr>
            <w:tcW w:w="2741" w:type="dxa"/>
            <w:tcBorders>
              <w:top w:val="single" w:sz="4" w:space="0" w:color="auto"/>
            </w:tcBorders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HD10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1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1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5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HD6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2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5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A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E-03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0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AM28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7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9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PRHL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6E-09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2E-07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IGO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2E-09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1E-07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APC7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7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0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KRD37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0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4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P32A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3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1E-10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2E-08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XA2R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4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2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OBEC3G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8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OL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4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OL4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5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6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3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PL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6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5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HGAP15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0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1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3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HGAP18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8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HGAP26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6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HGAP35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6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HGEF40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1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1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ID5A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3E-13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0E-10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ARL5B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7E-09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8E-07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RB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2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3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B13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2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1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CL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5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7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H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8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2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HD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6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F7IP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0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6E-09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E-07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G16L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0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0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2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G4C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0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4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3GNT7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3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7E-09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0E-07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TF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6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3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ZF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0E-11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E-08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PR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6E-10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6E-08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PGM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E-11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1E-09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E-AS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9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5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1orf96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5E-09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2E-07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5orf6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6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8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6orf54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68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9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6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9orf66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2E-1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6E-12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orf53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3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5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6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CD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6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6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orf43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7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orf58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3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0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6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5orf56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0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1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1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C9orf9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2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4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CNA1A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1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D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6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8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P10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3E-10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0E-08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P7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E-11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4E-09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SPERB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5E-09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5E-07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DC85B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0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NA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SAP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E-09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E-07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D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0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E-03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3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300LB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5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1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7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44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7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8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69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4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6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97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8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6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YL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6E-09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0E-07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BPA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8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5E-09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8E-07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D9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10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8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EC2D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E-03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3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EC4A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20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6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6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MN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5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1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9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MTR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9E-12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7E-10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5A3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5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6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O1A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9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3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6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PEB3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CSF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0E-09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0E-07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NNB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8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CL10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0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5E-10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6E-08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CL1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9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PP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4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CP1A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8E-11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6E-09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ND5A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2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5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ND5B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4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1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HRS9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6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9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HX58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5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1E-13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6E-10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LL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8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1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JC6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3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TX3L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0E-13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6E-10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SP7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0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YRK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4E-10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3E-08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YRK3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0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9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ZIP3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9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9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0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IF2AK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E-1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E-11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L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3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V3-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1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7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S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E-03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6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I2B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5E-10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1E-08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13A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7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7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9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178A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3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FAM199X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3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5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214A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5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4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216A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5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2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46A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7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6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RMT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6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GD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6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3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IP1L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10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3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4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I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3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8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4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J32255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1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Y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9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7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5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T8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DD45B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7E-12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5E-10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LNT3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8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PT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5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4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E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3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2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7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MPR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2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3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NAQ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0E-10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3E-08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NB4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3E-10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0E-08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ATCH1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6E-07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C3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6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4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R157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0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3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PBP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3E-10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9E-08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PBP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5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1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PLN3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5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0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8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HCP5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2E-07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NMT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0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S4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6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0E-1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6E-1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BS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4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5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NMT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56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3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3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T80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4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12B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0E-09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2E-07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2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0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7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27RA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7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2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1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36G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1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7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E-09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E-07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PP4A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3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PP5F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8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7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4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F4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1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2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GB2-AS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0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4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1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PRIPL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4E-07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VD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9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7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K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9E-07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BTBD7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8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7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CNE3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0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1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7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CNMB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8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6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AA0040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6E-12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E-09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AA0226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7E-10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9E-08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AA0513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73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0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KLF4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7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2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LHL24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9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E-03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0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CC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1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8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CP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4E-13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4E-10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DLR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2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9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3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8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C00158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E-10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3E-08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C0062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18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7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506585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39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4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6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507403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7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PCAT4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6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RRC25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0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9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SS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3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RM7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3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1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7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P3K7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6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6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3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Mar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STL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3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9E-12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E-09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B21D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E-11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1E-09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B21D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8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1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BLAC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8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BNL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3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3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M6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0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2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GF9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0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3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3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TL21A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5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FNG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3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3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GC12916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8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5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F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2E-10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2E-08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KL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3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LKL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8E-09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8E-07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B3B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RPL35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8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2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VB12A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0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2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C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4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2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4BP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1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3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4BP2L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5E-12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4E-10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A40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1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3E-10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9E-08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OA7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3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7E-10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1E-08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R3LG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3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6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S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2E-07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DD4L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DD9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3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4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6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ATC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4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N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9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6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5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KX3-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7E-10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E-07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LRC4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3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2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D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E-03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3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1D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3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3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7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4A3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5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4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8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NRP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0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T5C3A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4E-11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7E-09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T5DC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8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B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9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DT7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6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3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PR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8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E-03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2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GFR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6E-10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6E-08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MA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3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2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TN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6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52K3P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4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GEPL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3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0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9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2RX7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2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7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K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5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4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4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NX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0E-13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8E-10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D6B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E-03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5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P10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4E-11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E-08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P1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4E-10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1E-08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P1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1E-11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E-08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P14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5E-1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7E-12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X5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5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MTD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6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E4DIP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9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3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3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4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AP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3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HACTR4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4E-10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4E-08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F1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E-09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E-07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GM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8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D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9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5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AIP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3E-07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EPA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6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1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PT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0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2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P5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6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E-03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5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ARGC1B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7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AT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1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6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M1K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1E-1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9E-11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P1R3B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9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1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P3CA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9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7E-10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0E-08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AM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0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KAR2B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E-03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2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IP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9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4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PH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2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4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PN2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9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1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3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X3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0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8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VR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5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VRL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0E-12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E-09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XK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9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3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4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11FIP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3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9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9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24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5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8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RAB8B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6E-11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8E-09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9A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5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SSF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8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9E-09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2E-07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BBP6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8E-12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2E-09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BL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5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7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CBTB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0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2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3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9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2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HOBTB3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5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3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HOU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8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7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MDN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6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7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F14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8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3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F144A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1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3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F166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9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2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6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F44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3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NX3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9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7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V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E-09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9E-07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O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8E-09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1E-07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E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8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7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PSECS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6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8E-10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5E-08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PINE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7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9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2D3C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2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7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A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3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8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AMF7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7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8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25A28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9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8E-12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5E-10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SLCO4A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5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3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FN1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1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6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FN5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9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0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2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ITRK4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3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9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3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ARCA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8E-10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0E-08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NHG19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8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7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NX30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2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2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100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0E-12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5E-10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110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2E-13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E-10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140L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TS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6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9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8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TS2L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1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8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TLC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4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7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GAP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4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GAP2C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5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3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SH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6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6GALNAC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6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3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MBPL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6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8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3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7E-12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1E-09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U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2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OML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5E-11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E-08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XBP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8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9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VIL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2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3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BC1D10C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10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5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3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TBL1XR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3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0E-13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0E-10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HH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0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DRD7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9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E-13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8E-11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FA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1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3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FBR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30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5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0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AP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5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YN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8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7E-11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E-08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FAB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66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E-03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3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JP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5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3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EM110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5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EM117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1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1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9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EM140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3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EM217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8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FAIP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9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7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FRSF10A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9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FRSF9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6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FSF9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0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8E-09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6E-07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8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1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2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BG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3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1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FD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7E-13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2E-10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K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9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4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M14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5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M2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9E-13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E-10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M2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7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4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TRIM25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0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6E-1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5E-11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M26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2E-1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4E-11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M5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6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8E-07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M56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7E-10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0E-08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SHZ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8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8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1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SLP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1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C8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6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0E-09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1E-07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E2L6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5E-12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E-09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P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3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2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3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P4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6E-09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1E-07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TRN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E-09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E-07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WA5A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2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9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DR9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6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7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3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IRP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8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2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PEL4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2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2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7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ADH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9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7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2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BP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BTB2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E-06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2E-05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BTB46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3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DHHC9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9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2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EB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5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6E-10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8E-08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FP36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E-07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1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FP36L1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4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6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2E-03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NF107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6E-05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3E-04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ZNF362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5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7E-08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5E-06</w:t>
            </w:r>
          </w:p>
        </w:tc>
      </w:tr>
      <w:tr w:rsidR="00E554C7">
        <w:trPr>
          <w:trHeight w:val="270"/>
        </w:trPr>
        <w:tc>
          <w:tcPr>
            <w:tcW w:w="229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NF780A</w:t>
            </w:r>
          </w:p>
        </w:tc>
        <w:tc>
          <w:tcPr>
            <w:tcW w:w="1525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7</w:t>
            </w:r>
          </w:p>
        </w:tc>
        <w:tc>
          <w:tcPr>
            <w:tcW w:w="1958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E-04</w:t>
            </w:r>
          </w:p>
        </w:tc>
        <w:tc>
          <w:tcPr>
            <w:tcW w:w="2741" w:type="dxa"/>
          </w:tcPr>
          <w:p w:rsidR="00E554C7" w:rsidRDefault="00470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E-03</w:t>
            </w:r>
          </w:p>
        </w:tc>
      </w:tr>
    </w:tbl>
    <w:p w:rsidR="00E554C7" w:rsidRDefault="00E554C7">
      <w:pPr>
        <w:rPr>
          <w:rFonts w:ascii="Arial" w:hAnsi="Arial" w:cs="Arial"/>
          <w:sz w:val="20"/>
          <w:szCs w:val="20"/>
        </w:rPr>
      </w:pPr>
    </w:p>
    <w:sectPr w:rsidR="00E554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LT Pro 25 UltLt">
    <w:altName w:val="Arial"/>
    <w:charset w:val="00"/>
    <w:family w:val="swiss"/>
    <w:pitch w:val="default"/>
    <w:sig w:usb0="00000000" w:usb1="00000000" w:usb2="00000000" w:usb3="00000000" w:csb0="0000009B" w:csb1="00000000"/>
  </w:font>
  <w:font w:name="STXihei">
    <w:altName w:val="Microsoft YaHei"/>
    <w:charset w:val="86"/>
    <w:family w:val="auto"/>
    <w:pitch w:val="default"/>
    <w:sig w:usb0="00000287" w:usb1="080F0000" w:usb2="00000000" w:usb3="00000000" w:csb0="0004009F" w:csb1="DFD7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35DDF"/>
    <w:rsid w:val="00033E81"/>
    <w:rsid w:val="00163F15"/>
    <w:rsid w:val="002316FB"/>
    <w:rsid w:val="00335DDF"/>
    <w:rsid w:val="00424A19"/>
    <w:rsid w:val="0047005D"/>
    <w:rsid w:val="006D6399"/>
    <w:rsid w:val="007B7AC4"/>
    <w:rsid w:val="007D6A93"/>
    <w:rsid w:val="00B14D8B"/>
    <w:rsid w:val="00DA4FD3"/>
    <w:rsid w:val="00DD1B1C"/>
    <w:rsid w:val="00E554C7"/>
    <w:rsid w:val="09C8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rFonts w:ascii="HelveticaNeueLT Pro 25 UltLt" w:eastAsia="STXihei" w:hAnsi="HelveticaNeueLT Pro 25 UltLt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Pr>
      <w:rFonts w:ascii="HelveticaNeueLT Pro 25 UltLt" w:eastAsia="STXihei" w:hAnsi="HelveticaNeueLT Pro 25 UltL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HelveticaNeueLT Pro 25 UltLt" w:eastAsia="STXihei" w:hAnsi="HelveticaNeueLT Pro 25 UltLt"/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rFonts w:ascii="HelveticaNeueLT Pro 25 UltLt" w:eastAsia="STXihei" w:hAnsi="HelveticaNeueLT Pro 25 UltLt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Pr>
      <w:rFonts w:ascii="HelveticaNeueLT Pro 25 UltLt" w:eastAsia="STXihei" w:hAnsi="HelveticaNeueLT Pro 25 UltL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HelveticaNeueLT Pro 25 UltLt" w:eastAsia="STXihei" w:hAnsi="HelveticaNeueLT Pro 25 UltLt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410</Words>
  <Characters>9130</Characters>
  <Application>Microsoft Office Word</Application>
  <DocSecurity>0</DocSecurity>
  <Lines>1521</Lines>
  <Paragraphs>1505</Paragraphs>
  <ScaleCrop>false</ScaleCrop>
  <Company/>
  <LinksUpToDate>false</LinksUpToDate>
  <CharactersWithSpaces>9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 Luo</dc:creator>
  <cp:lastModifiedBy>S3G_Apply_Fixed_Case</cp:lastModifiedBy>
  <cp:revision>8</cp:revision>
  <dcterms:created xsi:type="dcterms:W3CDTF">2015-11-05T11:45:00Z</dcterms:created>
  <dcterms:modified xsi:type="dcterms:W3CDTF">2018-05-09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8</vt:lpwstr>
  </property>
</Properties>
</file>